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180" w:rsidRDefault="009B6180" w:rsidP="009B6180">
      <w:bookmarkStart w:id="0" w:name="_GoBack"/>
      <w:bookmarkEnd w:id="0"/>
      <w:r>
        <w:t>Supplementary figure</w:t>
      </w:r>
    </w:p>
    <w:p w:rsidR="009B6180" w:rsidRDefault="009B6180" w:rsidP="009B6180">
      <w:r>
        <w:t xml:space="preserve">The comparison of Chronic Liver Disease Questionnaire (CLDQ) scores between patients with autoimmune hepatitis (AIH) in remission and healthy controls in a 2018 survey. </w:t>
      </w:r>
      <w:r>
        <w:rPr>
          <w:rFonts w:eastAsia="MS PGothic"/>
        </w:rPr>
        <w:t xml:space="preserve">Analysis of covariance was performed to identify significant differences between groups, after adjusting for age and sex. </w:t>
      </w:r>
      <w:r>
        <w:t>AS, abdominal symptoms; FA, fatigue; SS, systemic symptoms; AC, activity; EO, emotional function; WO, worry.</w:t>
      </w:r>
    </w:p>
    <w:p w:rsidR="00AD0229" w:rsidRDefault="00AD0229"/>
    <w:p w:rsidR="009B6180" w:rsidRDefault="009B6180" w:rsidP="009B6180">
      <w:pPr>
        <w:jc w:val="center"/>
      </w:pPr>
      <w:r>
        <w:rPr>
          <w:noProof/>
          <w:lang w:val="en-IN" w:bidi="ar-SA"/>
        </w:rPr>
        <w:drawing>
          <wp:inline distT="0" distB="0" distL="0" distR="0">
            <wp:extent cx="3047898" cy="2280623"/>
            <wp:effectExtent l="0" t="0" r="635" b="5715"/>
            <wp:docPr id="2" name="Picture 2" descr="E:\Chandra Mohan\September\26-Sep-2020\MNT_LWW_JOURNAL_MD_MD-D-20-05825_1\NEW_ORIGINALS\Suppl Fig@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Chandra Mohan\September\26-Sep-2020\MNT_LWW_JOURNAL_MD_MD-D-20-05825_1\NEW_ORIGINALS\Suppl Fig@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738" cy="2285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6180" w:rsidRDefault="009B6180"/>
    <w:sectPr w:rsidR="009B618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180"/>
    <w:rsid w:val="00217E03"/>
    <w:rsid w:val="00293238"/>
    <w:rsid w:val="003E3B4F"/>
    <w:rsid w:val="009B6180"/>
    <w:rsid w:val="00AD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4E1A3F-1AFF-4374-931D-D0D72E22B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180"/>
    <w:rPr>
      <w:sz w:val="24"/>
      <w:szCs w:val="24"/>
      <w:lang w:val="en-BZ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04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GW6T02</dc:creator>
  <cp:keywords/>
  <dc:description/>
  <cp:lastModifiedBy>Aman Kumar</cp:lastModifiedBy>
  <cp:revision>2</cp:revision>
  <dcterms:created xsi:type="dcterms:W3CDTF">2020-10-21T19:15:00Z</dcterms:created>
  <dcterms:modified xsi:type="dcterms:W3CDTF">2020-10-21T19:15:00Z</dcterms:modified>
</cp:coreProperties>
</file>